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27305</wp:posOffset>
                </wp:positionH>
                <wp:positionV relativeFrom="page">
                  <wp:posOffset>1224915</wp:posOffset>
                </wp:positionV>
                <wp:extent cx="2516505" cy="14052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6505" cy="14052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96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43" w:type="dxa"/>
                                <w:bottom w:w="0" w:type="dxa"/>
                                <w:right w:w="115" w:type="dxa"/>
                              </w:tblCellMar>
                            </w:tblPr>
                            <w:tblGrid>
                              <w:gridCol w:w="1181"/>
                              <w:gridCol w:w="927"/>
                              <w:gridCol w:w="925"/>
                              <w:gridCol w:w="930"/>
                            </w:tblGrid>
                            <w:tr>
                              <w:trPr/>
                              <w:tc>
                                <w:tcPr>
                                  <w:tcW w:w="1181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gridSpan w:val="3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ZmABCB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Coverage (ABCB1)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Coverage (ABCB19)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Identity (ABCB1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1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orghum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arley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Wheat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ice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7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9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2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rachypodium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rabidopsis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</w:trPr>
                              <w:tc>
                                <w:tcPr>
                                  <w:tcW w:w="1181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oybean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391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8.15pt;height:110.65pt;mso-wrap-distance-left:0pt;mso-wrap-distance-right:9pt;mso-wrap-distance-top:0pt;mso-wrap-distance-bottom:0pt;margin-top:96.45pt;mso-position-vertical-relative:page;margin-left:-2.15pt;mso-position-horizontal-relative:margin">
                <v:fill opacity="0f"/>
                <v:textbox inset="0in,0in,0in,0in">
                  <w:txbxContent>
                    <w:tbl>
                      <w:tblPr>
                        <w:tblW w:w="396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43" w:type="dxa"/>
                          <w:bottom w:w="0" w:type="dxa"/>
                          <w:right w:w="115" w:type="dxa"/>
                        </w:tblCellMar>
                      </w:tblPr>
                      <w:tblGrid>
                        <w:gridCol w:w="1181"/>
                        <w:gridCol w:w="927"/>
                        <w:gridCol w:w="925"/>
                        <w:gridCol w:w="930"/>
                      </w:tblGrid>
                      <w:tr>
                        <w:trPr/>
                        <w:tc>
                          <w:tcPr>
                            <w:tcW w:w="1181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2782" w:type="dxa"/>
                            <w:gridSpan w:val="3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ZmABCB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1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Coverage (ABCB1)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Coverage (ABCB19)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Identity (ABCB1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1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orghum</w:t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arley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Wheat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ice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7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9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2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rachypodium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rabidopsis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1</w:t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</w:trPr>
                        <w:tc>
                          <w:tcPr>
                            <w:tcW w:w="1181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oybean</w:t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391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675255</wp:posOffset>
                </wp:positionH>
                <wp:positionV relativeFrom="paragraph">
                  <wp:posOffset>-571500</wp:posOffset>
                </wp:positionV>
                <wp:extent cx="2557145" cy="86995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7145" cy="8699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both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Supplementary Table 4. </w:t>
                            </w:r>
                            <w:r>
                              <w:rPr/>
                              <w:t>Amino acid percent coverage of predicted ABCB1 and coverage and identity of predicted ABCB19 protein in different species with respect to ZmABCB1.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1.35pt;height:68.5pt;mso-wrap-distance-left:9.05pt;mso-wrap-distance-right:9.05pt;mso-wrap-distance-top:0pt;mso-wrap-distance-bottom:0pt;margin-top:-45pt;mso-position-vertical-relative:text;margin-left:-210.6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0" w:after="0"/>
                        <w:jc w:val="both"/>
                        <w:rPr/>
                      </w:pPr>
                      <w:r>
                        <w:rPr>
                          <w:b/>
                        </w:rPr>
                        <w:t xml:space="preserve">Supplementary Table 4. </w:t>
                      </w:r>
                      <w:r>
                        <w:rPr/>
                        <w:t>Amino acid percent coverage of predicted ABCB1 and coverage and identity of predicted ABCB19 protein in different species with respect to ZmABCB1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8T21:08:00Z</dcterms:created>
  <dc:creator>Sidhu</dc:creator>
  <dc:description/>
  <cp:keywords/>
  <dc:language>en-US</dc:language>
  <cp:lastModifiedBy>Sidhu</cp:lastModifiedBy>
  <dcterms:modified xsi:type="dcterms:W3CDTF">2014-11-12T05:25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4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Upload</vt:lpwstr>
  </property>
  <property fmtid="{D5CDD505-2E9C-101B-9397-08002B2CF9AE}" pid="8" name="TitleName">
    <vt:lpwstr>Table 4.DOC</vt:lpwstr>
  </property>
</Properties>
</file>